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A299D" w:rsidRPr="00217FB4" w:rsidRDefault="000A299D" w:rsidP="000A299D">
      <w:pPr>
        <w:spacing w:after="0" w:line="360" w:lineRule="auto"/>
        <w:jc w:val="center"/>
        <w:rPr>
          <w:b/>
          <w:sz w:val="24"/>
          <w:szCs w:val="24"/>
        </w:rPr>
      </w:pPr>
      <w:r w:rsidRPr="00217FB4">
        <w:rPr>
          <w:b/>
          <w:sz w:val="24"/>
          <w:szCs w:val="24"/>
        </w:rPr>
        <w:t>SUPPLEMENTARY INFORMATION</w:t>
      </w:r>
    </w:p>
    <w:p w:rsidR="000A299D" w:rsidRPr="00217FB4" w:rsidRDefault="000A299D" w:rsidP="000A299D">
      <w:pPr>
        <w:spacing w:after="0" w:line="360" w:lineRule="auto"/>
        <w:jc w:val="center"/>
        <w:rPr>
          <w:b/>
          <w:sz w:val="24"/>
          <w:szCs w:val="24"/>
        </w:rPr>
      </w:pPr>
    </w:p>
    <w:p w:rsidR="000A299D" w:rsidRPr="00217FB4" w:rsidRDefault="000A299D" w:rsidP="000A299D">
      <w:pPr>
        <w:spacing w:after="0" w:line="360" w:lineRule="auto"/>
        <w:jc w:val="center"/>
        <w:rPr>
          <w:b/>
          <w:sz w:val="24"/>
          <w:szCs w:val="24"/>
        </w:rPr>
      </w:pPr>
    </w:p>
    <w:p w:rsidR="000A299D" w:rsidRPr="00217FB4" w:rsidRDefault="000A299D" w:rsidP="000A299D">
      <w:pPr>
        <w:spacing w:after="0" w:line="360" w:lineRule="auto"/>
        <w:jc w:val="center"/>
        <w:rPr>
          <w:b/>
          <w:sz w:val="24"/>
          <w:szCs w:val="24"/>
        </w:rPr>
      </w:pPr>
    </w:p>
    <w:p w:rsidR="000A299D" w:rsidRPr="00217FB4" w:rsidRDefault="000A299D" w:rsidP="000A299D">
      <w:pPr>
        <w:spacing w:after="0" w:line="360" w:lineRule="auto"/>
        <w:jc w:val="center"/>
        <w:rPr>
          <w:b/>
          <w:sz w:val="24"/>
          <w:szCs w:val="24"/>
        </w:rPr>
      </w:pPr>
    </w:p>
    <w:p w:rsidR="000A299D" w:rsidRPr="00217FB4" w:rsidRDefault="000A299D" w:rsidP="000A299D">
      <w:pPr>
        <w:spacing w:after="0" w:line="360" w:lineRule="auto"/>
        <w:jc w:val="center"/>
        <w:rPr>
          <w:b/>
          <w:sz w:val="24"/>
          <w:szCs w:val="24"/>
        </w:rPr>
      </w:pPr>
      <w:r w:rsidRPr="00217FB4">
        <w:rPr>
          <w:b/>
          <w:sz w:val="24"/>
          <w:szCs w:val="24"/>
        </w:rPr>
        <w:t>The effectiveness of styrene</w:t>
      </w:r>
      <w:r w:rsidRPr="00217FB4">
        <w:rPr>
          <w:rFonts w:ascii="Calibri" w:hAnsi="Calibri"/>
          <w:sz w:val="16"/>
          <w:szCs w:val="16"/>
        </w:rPr>
        <w:t>—</w:t>
      </w:r>
      <w:r w:rsidRPr="00217FB4">
        <w:rPr>
          <w:b/>
          <w:sz w:val="24"/>
          <w:szCs w:val="24"/>
        </w:rPr>
        <w:t>maleic acid (SMA) copolymers for solubilisation of integral membrane proteins from SMA-accessible and SMA-resistant membranes</w:t>
      </w:r>
    </w:p>
    <w:p w:rsidR="000A299D" w:rsidRPr="00217FB4" w:rsidRDefault="000A299D" w:rsidP="000A299D">
      <w:pPr>
        <w:spacing w:after="0" w:line="360" w:lineRule="auto"/>
        <w:jc w:val="center"/>
      </w:pPr>
    </w:p>
    <w:p w:rsidR="000A299D" w:rsidRPr="00217FB4" w:rsidRDefault="000A299D" w:rsidP="000A299D">
      <w:pPr>
        <w:spacing w:after="0" w:line="360" w:lineRule="auto"/>
        <w:jc w:val="center"/>
      </w:pPr>
    </w:p>
    <w:p w:rsidR="000A299D" w:rsidRPr="00217FB4" w:rsidRDefault="000A299D" w:rsidP="000A299D">
      <w:pPr>
        <w:spacing w:after="0" w:line="360" w:lineRule="auto"/>
        <w:jc w:val="center"/>
        <w:rPr>
          <w:lang w:val="nl-NL"/>
        </w:rPr>
      </w:pPr>
      <w:r w:rsidRPr="00217FB4">
        <w:rPr>
          <w:lang w:val="nl-NL"/>
        </w:rPr>
        <w:t>David J. K. Swainsbury</w:t>
      </w:r>
      <w:r w:rsidRPr="00217FB4">
        <w:rPr>
          <w:vertAlign w:val="superscript"/>
          <w:lang w:val="nl-NL"/>
        </w:rPr>
        <w:t>a</w:t>
      </w:r>
      <w:r w:rsidRPr="00217FB4">
        <w:rPr>
          <w:lang w:val="nl-NL"/>
        </w:rPr>
        <w:t>, Stefan Scheidelaar</w:t>
      </w:r>
      <w:r w:rsidRPr="00217FB4">
        <w:rPr>
          <w:vertAlign w:val="superscript"/>
          <w:lang w:val="nl-NL"/>
        </w:rPr>
        <w:t>b</w:t>
      </w:r>
      <w:r w:rsidRPr="00217FB4">
        <w:rPr>
          <w:lang w:val="nl-NL"/>
        </w:rPr>
        <w:t>, Nicholas Foster</w:t>
      </w:r>
      <w:r w:rsidRPr="00217FB4">
        <w:rPr>
          <w:vertAlign w:val="superscript"/>
          <w:lang w:val="nl-NL"/>
        </w:rPr>
        <w:t>a</w:t>
      </w:r>
      <w:r w:rsidRPr="00217FB4">
        <w:rPr>
          <w:lang w:val="nl-NL"/>
        </w:rPr>
        <w:t>, Rienk van Grondelle</w:t>
      </w:r>
      <w:r w:rsidRPr="00217FB4">
        <w:rPr>
          <w:vertAlign w:val="superscript"/>
          <w:lang w:val="nl-NL"/>
        </w:rPr>
        <w:t>c</w:t>
      </w:r>
      <w:r w:rsidRPr="00217FB4">
        <w:rPr>
          <w:lang w:val="nl-NL"/>
        </w:rPr>
        <w:t xml:space="preserve">, </w:t>
      </w:r>
    </w:p>
    <w:p w:rsidR="000A299D" w:rsidRPr="00217FB4" w:rsidRDefault="000A299D" w:rsidP="000A299D">
      <w:pPr>
        <w:spacing w:after="0" w:line="360" w:lineRule="auto"/>
        <w:jc w:val="center"/>
      </w:pPr>
      <w:r w:rsidRPr="00217FB4">
        <w:t>J. Antoinette Killian</w:t>
      </w:r>
      <w:r w:rsidRPr="00217FB4">
        <w:rPr>
          <w:vertAlign w:val="superscript"/>
        </w:rPr>
        <w:t>b</w:t>
      </w:r>
      <w:r w:rsidRPr="00217FB4">
        <w:t>, Michael R. Jones</w:t>
      </w:r>
      <w:r w:rsidRPr="00217FB4">
        <w:rPr>
          <w:vertAlign w:val="superscript"/>
        </w:rPr>
        <w:t>a,*</w:t>
      </w:r>
    </w:p>
    <w:p w:rsidR="006F2E80" w:rsidRPr="00217FB4" w:rsidRDefault="006F2E80" w:rsidP="003551C2">
      <w:pPr>
        <w:spacing w:after="0" w:line="360" w:lineRule="auto"/>
      </w:pPr>
    </w:p>
    <w:p w:rsidR="000A299D" w:rsidRPr="00217FB4" w:rsidRDefault="000A299D" w:rsidP="003551C2">
      <w:pPr>
        <w:spacing w:after="0" w:line="360" w:lineRule="auto"/>
      </w:pPr>
    </w:p>
    <w:p w:rsidR="000A299D" w:rsidRPr="00217FB4" w:rsidRDefault="000A299D" w:rsidP="003551C2">
      <w:pPr>
        <w:spacing w:after="0" w:line="360" w:lineRule="auto"/>
      </w:pPr>
      <w:bookmarkStart w:id="0" w:name="_GoBack"/>
      <w:bookmarkEnd w:id="0"/>
    </w:p>
    <w:p w:rsidR="006F2E80" w:rsidRPr="00217FB4" w:rsidRDefault="003B58E9" w:rsidP="003551C2">
      <w:pPr>
        <w:spacing w:after="0" w:line="360" w:lineRule="auto"/>
        <w:rPr>
          <w:b/>
        </w:rPr>
      </w:pPr>
      <w:r w:rsidRPr="00217FB4">
        <w:rPr>
          <w:b/>
        </w:rPr>
        <w:t xml:space="preserve">Supplementary </w:t>
      </w:r>
      <w:r w:rsidR="00FF02B5" w:rsidRPr="00217FB4">
        <w:rPr>
          <w:b/>
        </w:rPr>
        <w:t xml:space="preserve">Table </w:t>
      </w:r>
      <w:r w:rsidRPr="00217FB4">
        <w:rPr>
          <w:b/>
        </w:rPr>
        <w:t>1</w:t>
      </w:r>
      <w:r w:rsidR="00FF02B5" w:rsidRPr="00217FB4">
        <w:rPr>
          <w:b/>
        </w:rPr>
        <w:t xml:space="preserve">. </w:t>
      </w:r>
      <w:r w:rsidR="00527F85" w:rsidRPr="00217FB4">
        <w:rPr>
          <w:b/>
        </w:rPr>
        <w:t>Percentage e</w:t>
      </w:r>
      <w:r w:rsidR="00FF02B5" w:rsidRPr="00217FB4">
        <w:rPr>
          <w:b/>
        </w:rPr>
        <w:t>xtraction of complexes with various SMA preparatio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3"/>
        <w:gridCol w:w="2013"/>
        <w:gridCol w:w="1584"/>
        <w:gridCol w:w="1870"/>
        <w:gridCol w:w="1852"/>
      </w:tblGrid>
      <w:tr w:rsidR="003B58E9" w:rsidRPr="00217FB4" w:rsidTr="003B58E9">
        <w:tc>
          <w:tcPr>
            <w:tcW w:w="1923" w:type="dxa"/>
            <w:tcBorders>
              <w:bottom w:val="single" w:sz="4" w:space="0" w:color="auto"/>
            </w:tcBorders>
          </w:tcPr>
          <w:p w:rsidR="003B58E9" w:rsidRPr="00217FB4" w:rsidRDefault="003B58E9" w:rsidP="003B58E9">
            <w:pPr>
              <w:jc w:val="center"/>
              <w:rPr>
                <w:b/>
              </w:rPr>
            </w:pPr>
            <w:r w:rsidRPr="00217FB4">
              <w:rPr>
                <w:b/>
              </w:rPr>
              <w:t>ratio of styrene: maleic acid</w:t>
            </w:r>
          </w:p>
        </w:tc>
        <w:tc>
          <w:tcPr>
            <w:tcW w:w="2013" w:type="dxa"/>
            <w:tcBorders>
              <w:bottom w:val="single" w:sz="4" w:space="0" w:color="auto"/>
            </w:tcBorders>
          </w:tcPr>
          <w:p w:rsidR="003B58E9" w:rsidRPr="00217FB4" w:rsidRDefault="003B58E9" w:rsidP="003B58E9">
            <w:pPr>
              <w:jc w:val="center"/>
              <w:rPr>
                <w:b/>
              </w:rPr>
            </w:pPr>
            <w:r w:rsidRPr="00217FB4">
              <w:rPr>
                <w:b/>
              </w:rPr>
              <w:t>average molecular</w:t>
            </w:r>
          </w:p>
          <w:p w:rsidR="003B58E9" w:rsidRPr="00217FB4" w:rsidRDefault="003B58E9" w:rsidP="003B58E9">
            <w:pPr>
              <w:spacing w:line="360" w:lineRule="auto"/>
              <w:jc w:val="center"/>
              <w:rPr>
                <w:b/>
              </w:rPr>
            </w:pPr>
            <w:r w:rsidRPr="00217FB4">
              <w:rPr>
                <w:b/>
              </w:rPr>
              <w:t>weight (Da)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vAlign w:val="center"/>
          </w:tcPr>
          <w:p w:rsidR="003B58E9" w:rsidRPr="00217FB4" w:rsidRDefault="003B58E9" w:rsidP="003B58E9">
            <w:pPr>
              <w:jc w:val="center"/>
              <w:rPr>
                <w:b/>
              </w:rPr>
            </w:pPr>
            <w:r w:rsidRPr="00217FB4">
              <w:rPr>
                <w:b/>
              </w:rPr>
              <w:t>RC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:rsidR="003B58E9" w:rsidRPr="00217FB4" w:rsidRDefault="003B58E9" w:rsidP="003B58E9">
            <w:pPr>
              <w:jc w:val="center"/>
              <w:rPr>
                <w:b/>
              </w:rPr>
            </w:pPr>
            <w:r w:rsidRPr="00217FB4">
              <w:rPr>
                <w:b/>
              </w:rPr>
              <w:t>RC-LH1-X</w:t>
            </w:r>
          </w:p>
        </w:tc>
        <w:tc>
          <w:tcPr>
            <w:tcW w:w="1852" w:type="dxa"/>
            <w:tcBorders>
              <w:bottom w:val="single" w:sz="4" w:space="0" w:color="auto"/>
            </w:tcBorders>
            <w:vAlign w:val="center"/>
          </w:tcPr>
          <w:p w:rsidR="003B58E9" w:rsidRPr="00217FB4" w:rsidRDefault="003B58E9" w:rsidP="003B58E9">
            <w:pPr>
              <w:jc w:val="center"/>
              <w:rPr>
                <w:b/>
              </w:rPr>
            </w:pPr>
            <w:r w:rsidRPr="00217FB4">
              <w:rPr>
                <w:b/>
              </w:rPr>
              <w:t>RC-LH1</w:t>
            </w:r>
          </w:p>
        </w:tc>
      </w:tr>
      <w:tr w:rsidR="003B58E9" w:rsidRPr="00217FB4" w:rsidTr="003B58E9">
        <w:tc>
          <w:tcPr>
            <w:tcW w:w="1923" w:type="dxa"/>
            <w:tcBorders>
              <w:top w:val="single" w:sz="4" w:space="0" w:color="auto"/>
            </w:tcBorders>
          </w:tcPr>
          <w:p w:rsidR="003B58E9" w:rsidRPr="00217FB4" w:rsidRDefault="003B58E9" w:rsidP="000A299D">
            <w:pPr>
              <w:spacing w:line="360" w:lineRule="auto"/>
              <w:jc w:val="center"/>
            </w:pPr>
            <w:r w:rsidRPr="00217FB4">
              <w:t>1.47</w:t>
            </w:r>
          </w:p>
        </w:tc>
        <w:tc>
          <w:tcPr>
            <w:tcW w:w="2013" w:type="dxa"/>
            <w:tcBorders>
              <w:top w:val="single" w:sz="4" w:space="0" w:color="auto"/>
            </w:tcBorders>
          </w:tcPr>
          <w:p w:rsidR="003B58E9" w:rsidRPr="00217FB4" w:rsidRDefault="003B58E9" w:rsidP="000A299D">
            <w:pPr>
              <w:spacing w:line="360" w:lineRule="auto"/>
              <w:jc w:val="center"/>
            </w:pPr>
            <w:r w:rsidRPr="00217FB4">
              <w:t>5000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:rsidR="003B58E9" w:rsidRPr="00217FB4" w:rsidRDefault="003B58E9" w:rsidP="000A299D">
            <w:pPr>
              <w:spacing w:line="360" w:lineRule="auto"/>
              <w:jc w:val="center"/>
            </w:pPr>
            <w:r w:rsidRPr="00217FB4">
              <w:t xml:space="preserve">2.8 </w:t>
            </w:r>
            <w:r w:rsidRPr="00217FB4">
              <w:rPr>
                <w:rFonts w:cstheme="minorHAnsi"/>
              </w:rPr>
              <w:t>±</w:t>
            </w:r>
            <w:r w:rsidRPr="00217FB4">
              <w:t xml:space="preserve"> 0.3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:rsidR="003B58E9" w:rsidRPr="00217FB4" w:rsidRDefault="003B58E9" w:rsidP="000A299D">
            <w:pPr>
              <w:spacing w:line="360" w:lineRule="auto"/>
              <w:jc w:val="center"/>
            </w:pPr>
            <w:r w:rsidRPr="00217FB4">
              <w:t xml:space="preserve">0.8 </w:t>
            </w:r>
            <w:r w:rsidRPr="00217FB4">
              <w:rPr>
                <w:rFonts w:cstheme="minorHAnsi"/>
              </w:rPr>
              <w:t>±</w:t>
            </w:r>
            <w:r w:rsidRPr="00217FB4">
              <w:t xml:space="preserve"> 0.3</w:t>
            </w:r>
          </w:p>
        </w:tc>
        <w:tc>
          <w:tcPr>
            <w:tcW w:w="1852" w:type="dxa"/>
            <w:tcBorders>
              <w:top w:val="single" w:sz="4" w:space="0" w:color="auto"/>
            </w:tcBorders>
          </w:tcPr>
          <w:p w:rsidR="003B58E9" w:rsidRPr="00217FB4" w:rsidRDefault="003B58E9" w:rsidP="000A299D">
            <w:pPr>
              <w:spacing w:line="360" w:lineRule="auto"/>
              <w:jc w:val="center"/>
            </w:pPr>
            <w:r w:rsidRPr="00217FB4">
              <w:t xml:space="preserve">0.6 </w:t>
            </w:r>
            <w:r w:rsidRPr="00217FB4">
              <w:rPr>
                <w:rFonts w:cstheme="minorHAnsi"/>
              </w:rPr>
              <w:t>± 0.1</w:t>
            </w:r>
          </w:p>
        </w:tc>
      </w:tr>
      <w:tr w:rsidR="003B58E9" w:rsidRPr="00217FB4" w:rsidTr="003B58E9">
        <w:tc>
          <w:tcPr>
            <w:tcW w:w="1923" w:type="dxa"/>
          </w:tcPr>
          <w:p w:rsidR="003B58E9" w:rsidRPr="00217FB4" w:rsidRDefault="003B58E9" w:rsidP="000A299D">
            <w:pPr>
              <w:spacing w:line="360" w:lineRule="auto"/>
              <w:jc w:val="center"/>
            </w:pPr>
            <w:r w:rsidRPr="00217FB4">
              <w:t>2.00</w:t>
            </w:r>
          </w:p>
        </w:tc>
        <w:tc>
          <w:tcPr>
            <w:tcW w:w="2013" w:type="dxa"/>
          </w:tcPr>
          <w:p w:rsidR="003B58E9" w:rsidRPr="00217FB4" w:rsidRDefault="003B58E9" w:rsidP="000A299D">
            <w:pPr>
              <w:spacing w:line="360" w:lineRule="auto"/>
              <w:jc w:val="center"/>
            </w:pPr>
            <w:r w:rsidRPr="00217FB4">
              <w:t>7500</w:t>
            </w:r>
          </w:p>
        </w:tc>
        <w:tc>
          <w:tcPr>
            <w:tcW w:w="1584" w:type="dxa"/>
          </w:tcPr>
          <w:p w:rsidR="003B58E9" w:rsidRPr="00217FB4" w:rsidRDefault="003B58E9" w:rsidP="000A299D">
            <w:pPr>
              <w:spacing w:line="360" w:lineRule="auto"/>
              <w:jc w:val="center"/>
            </w:pPr>
            <w:r w:rsidRPr="00217FB4">
              <w:t xml:space="preserve">74 </w:t>
            </w:r>
            <w:r w:rsidRPr="00217FB4">
              <w:rPr>
                <w:rFonts w:cstheme="minorHAnsi"/>
              </w:rPr>
              <w:t>±</w:t>
            </w:r>
            <w:r w:rsidRPr="00217FB4">
              <w:t xml:space="preserve"> 2</w:t>
            </w:r>
          </w:p>
        </w:tc>
        <w:tc>
          <w:tcPr>
            <w:tcW w:w="1870" w:type="dxa"/>
          </w:tcPr>
          <w:p w:rsidR="003B58E9" w:rsidRPr="00217FB4" w:rsidRDefault="003B58E9" w:rsidP="000A299D">
            <w:pPr>
              <w:spacing w:line="360" w:lineRule="auto"/>
              <w:jc w:val="center"/>
            </w:pPr>
            <w:r w:rsidRPr="00217FB4">
              <w:t xml:space="preserve">1.5 </w:t>
            </w:r>
            <w:r w:rsidRPr="00217FB4">
              <w:rPr>
                <w:rFonts w:cstheme="minorHAnsi"/>
              </w:rPr>
              <w:t>±</w:t>
            </w:r>
            <w:r w:rsidRPr="00217FB4">
              <w:t xml:space="preserve"> 0.5</w:t>
            </w:r>
          </w:p>
        </w:tc>
        <w:tc>
          <w:tcPr>
            <w:tcW w:w="1852" w:type="dxa"/>
          </w:tcPr>
          <w:p w:rsidR="003B58E9" w:rsidRPr="00217FB4" w:rsidRDefault="003B58E9" w:rsidP="000A299D">
            <w:pPr>
              <w:spacing w:line="360" w:lineRule="auto"/>
              <w:jc w:val="center"/>
            </w:pPr>
            <w:r w:rsidRPr="00217FB4">
              <w:t xml:space="preserve">1.0 </w:t>
            </w:r>
            <w:r w:rsidRPr="00217FB4">
              <w:rPr>
                <w:rFonts w:cstheme="minorHAnsi"/>
              </w:rPr>
              <w:t>±</w:t>
            </w:r>
            <w:r w:rsidRPr="00217FB4">
              <w:t xml:space="preserve"> 0.6</w:t>
            </w:r>
          </w:p>
        </w:tc>
      </w:tr>
      <w:tr w:rsidR="003B58E9" w:rsidRPr="00217FB4" w:rsidTr="003B58E9">
        <w:tc>
          <w:tcPr>
            <w:tcW w:w="1923" w:type="dxa"/>
          </w:tcPr>
          <w:p w:rsidR="003B58E9" w:rsidRPr="00217FB4" w:rsidRDefault="003B58E9" w:rsidP="000A299D">
            <w:pPr>
              <w:spacing w:line="360" w:lineRule="auto"/>
              <w:jc w:val="center"/>
            </w:pPr>
            <w:r w:rsidRPr="00217FB4">
              <w:t>2.16</w:t>
            </w:r>
          </w:p>
        </w:tc>
        <w:tc>
          <w:tcPr>
            <w:tcW w:w="2013" w:type="dxa"/>
          </w:tcPr>
          <w:p w:rsidR="003B58E9" w:rsidRPr="00217FB4" w:rsidRDefault="003B58E9" w:rsidP="000A299D">
            <w:pPr>
              <w:spacing w:line="360" w:lineRule="auto"/>
              <w:jc w:val="center"/>
            </w:pPr>
            <w:r w:rsidRPr="00217FB4">
              <w:t>10000</w:t>
            </w:r>
          </w:p>
        </w:tc>
        <w:tc>
          <w:tcPr>
            <w:tcW w:w="1584" w:type="dxa"/>
          </w:tcPr>
          <w:p w:rsidR="003B58E9" w:rsidRPr="00217FB4" w:rsidRDefault="003B58E9" w:rsidP="000A299D">
            <w:pPr>
              <w:spacing w:line="360" w:lineRule="auto"/>
              <w:jc w:val="center"/>
            </w:pPr>
            <w:r w:rsidRPr="00217FB4">
              <w:t xml:space="preserve">90 </w:t>
            </w:r>
            <w:r w:rsidRPr="00217FB4">
              <w:rPr>
                <w:rFonts w:cstheme="minorHAnsi"/>
              </w:rPr>
              <w:t>±</w:t>
            </w:r>
            <w:r w:rsidRPr="00217FB4">
              <w:t xml:space="preserve"> 14</w:t>
            </w:r>
          </w:p>
        </w:tc>
        <w:tc>
          <w:tcPr>
            <w:tcW w:w="1870" w:type="dxa"/>
          </w:tcPr>
          <w:p w:rsidR="003B58E9" w:rsidRPr="00217FB4" w:rsidRDefault="003B58E9" w:rsidP="000A299D">
            <w:pPr>
              <w:spacing w:line="360" w:lineRule="auto"/>
              <w:jc w:val="center"/>
            </w:pPr>
            <w:r w:rsidRPr="00217FB4">
              <w:t xml:space="preserve">4.0 </w:t>
            </w:r>
            <w:r w:rsidRPr="00217FB4">
              <w:rPr>
                <w:rFonts w:cstheme="minorHAnsi"/>
              </w:rPr>
              <w:t>±</w:t>
            </w:r>
            <w:r w:rsidRPr="00217FB4">
              <w:t xml:space="preserve"> 0.5</w:t>
            </w:r>
          </w:p>
        </w:tc>
        <w:tc>
          <w:tcPr>
            <w:tcW w:w="1852" w:type="dxa"/>
          </w:tcPr>
          <w:p w:rsidR="003B58E9" w:rsidRPr="00217FB4" w:rsidRDefault="003B58E9" w:rsidP="000A299D">
            <w:pPr>
              <w:spacing w:line="360" w:lineRule="auto"/>
              <w:jc w:val="center"/>
            </w:pPr>
            <w:r w:rsidRPr="00217FB4">
              <w:t xml:space="preserve">2.7 </w:t>
            </w:r>
            <w:r w:rsidRPr="00217FB4">
              <w:rPr>
                <w:rFonts w:cstheme="minorHAnsi"/>
              </w:rPr>
              <w:t>±</w:t>
            </w:r>
            <w:r w:rsidRPr="00217FB4">
              <w:t xml:space="preserve"> 0.2</w:t>
            </w:r>
          </w:p>
        </w:tc>
      </w:tr>
      <w:tr w:rsidR="003B58E9" w:rsidRPr="00217FB4" w:rsidTr="003B58E9">
        <w:tc>
          <w:tcPr>
            <w:tcW w:w="1923" w:type="dxa"/>
          </w:tcPr>
          <w:p w:rsidR="003B58E9" w:rsidRPr="00217FB4" w:rsidRDefault="003B58E9" w:rsidP="000A299D">
            <w:pPr>
              <w:spacing w:line="360" w:lineRule="auto"/>
              <w:jc w:val="center"/>
            </w:pPr>
            <w:r w:rsidRPr="00217FB4">
              <w:t>2.16</w:t>
            </w:r>
          </w:p>
        </w:tc>
        <w:tc>
          <w:tcPr>
            <w:tcW w:w="2013" w:type="dxa"/>
          </w:tcPr>
          <w:p w:rsidR="003B58E9" w:rsidRPr="00217FB4" w:rsidRDefault="003B58E9" w:rsidP="000A299D">
            <w:pPr>
              <w:spacing w:line="360" w:lineRule="auto"/>
              <w:jc w:val="center"/>
            </w:pPr>
            <w:r w:rsidRPr="00217FB4">
              <w:t>30000</w:t>
            </w:r>
          </w:p>
        </w:tc>
        <w:tc>
          <w:tcPr>
            <w:tcW w:w="1584" w:type="dxa"/>
          </w:tcPr>
          <w:p w:rsidR="003B58E9" w:rsidRPr="00217FB4" w:rsidRDefault="003B58E9" w:rsidP="000A299D">
            <w:pPr>
              <w:spacing w:line="360" w:lineRule="auto"/>
              <w:jc w:val="center"/>
            </w:pPr>
            <w:r w:rsidRPr="00217FB4">
              <w:t xml:space="preserve">77 </w:t>
            </w:r>
            <w:r w:rsidRPr="00217FB4">
              <w:rPr>
                <w:rFonts w:cstheme="minorHAnsi"/>
              </w:rPr>
              <w:t>±</w:t>
            </w:r>
            <w:r w:rsidRPr="00217FB4">
              <w:t xml:space="preserve"> 7</w:t>
            </w:r>
          </w:p>
        </w:tc>
        <w:tc>
          <w:tcPr>
            <w:tcW w:w="1870" w:type="dxa"/>
          </w:tcPr>
          <w:p w:rsidR="003B58E9" w:rsidRPr="00217FB4" w:rsidRDefault="003B58E9" w:rsidP="000A299D">
            <w:pPr>
              <w:spacing w:line="360" w:lineRule="auto"/>
              <w:jc w:val="center"/>
            </w:pPr>
            <w:r w:rsidRPr="00217FB4">
              <w:t xml:space="preserve">2.0 </w:t>
            </w:r>
            <w:r w:rsidRPr="00217FB4">
              <w:rPr>
                <w:rFonts w:cstheme="minorHAnsi"/>
              </w:rPr>
              <w:t>±</w:t>
            </w:r>
            <w:r w:rsidRPr="00217FB4">
              <w:t xml:space="preserve"> 0.5</w:t>
            </w:r>
          </w:p>
        </w:tc>
        <w:tc>
          <w:tcPr>
            <w:tcW w:w="1852" w:type="dxa"/>
          </w:tcPr>
          <w:p w:rsidR="003B58E9" w:rsidRPr="00217FB4" w:rsidRDefault="003B58E9" w:rsidP="000A299D">
            <w:pPr>
              <w:spacing w:line="360" w:lineRule="auto"/>
              <w:jc w:val="center"/>
            </w:pPr>
            <w:r w:rsidRPr="00217FB4">
              <w:t xml:space="preserve">1.8 </w:t>
            </w:r>
            <w:r w:rsidRPr="00217FB4">
              <w:rPr>
                <w:rFonts w:cstheme="minorHAnsi"/>
              </w:rPr>
              <w:t>± 0.2</w:t>
            </w:r>
          </w:p>
        </w:tc>
      </w:tr>
      <w:tr w:rsidR="003B58E9" w:rsidRPr="00217FB4" w:rsidTr="003B58E9">
        <w:tc>
          <w:tcPr>
            <w:tcW w:w="1923" w:type="dxa"/>
          </w:tcPr>
          <w:p w:rsidR="003B58E9" w:rsidRPr="00217FB4" w:rsidRDefault="003B58E9" w:rsidP="000A299D">
            <w:pPr>
              <w:spacing w:line="360" w:lineRule="auto"/>
              <w:jc w:val="center"/>
            </w:pPr>
            <w:r w:rsidRPr="00217FB4">
              <w:t>3.19</w:t>
            </w:r>
          </w:p>
        </w:tc>
        <w:tc>
          <w:tcPr>
            <w:tcW w:w="2013" w:type="dxa"/>
          </w:tcPr>
          <w:p w:rsidR="003B58E9" w:rsidRPr="00217FB4" w:rsidRDefault="003B58E9" w:rsidP="000A299D">
            <w:pPr>
              <w:spacing w:line="360" w:lineRule="auto"/>
              <w:jc w:val="center"/>
            </w:pPr>
            <w:r w:rsidRPr="00217FB4">
              <w:t>10000</w:t>
            </w:r>
          </w:p>
        </w:tc>
        <w:tc>
          <w:tcPr>
            <w:tcW w:w="1584" w:type="dxa"/>
          </w:tcPr>
          <w:p w:rsidR="003B58E9" w:rsidRPr="00217FB4" w:rsidRDefault="003B58E9" w:rsidP="000A299D">
            <w:pPr>
              <w:spacing w:line="360" w:lineRule="auto"/>
              <w:jc w:val="center"/>
            </w:pPr>
            <w:r w:rsidRPr="00217FB4">
              <w:t xml:space="preserve">69 </w:t>
            </w:r>
            <w:r w:rsidRPr="00217FB4">
              <w:rPr>
                <w:rFonts w:cstheme="minorHAnsi"/>
              </w:rPr>
              <w:t>±</w:t>
            </w:r>
            <w:r w:rsidRPr="00217FB4">
              <w:t xml:space="preserve"> 5</w:t>
            </w:r>
          </w:p>
        </w:tc>
        <w:tc>
          <w:tcPr>
            <w:tcW w:w="1870" w:type="dxa"/>
          </w:tcPr>
          <w:p w:rsidR="003B58E9" w:rsidRPr="00217FB4" w:rsidRDefault="003B58E9" w:rsidP="000A299D">
            <w:pPr>
              <w:spacing w:line="360" w:lineRule="auto"/>
              <w:jc w:val="center"/>
            </w:pPr>
            <w:r w:rsidRPr="00217FB4">
              <w:t xml:space="preserve">2.1 </w:t>
            </w:r>
            <w:r w:rsidRPr="00217FB4">
              <w:rPr>
                <w:rFonts w:cstheme="minorHAnsi"/>
              </w:rPr>
              <w:t>±</w:t>
            </w:r>
            <w:r w:rsidRPr="00217FB4">
              <w:t xml:space="preserve"> 0.3</w:t>
            </w:r>
          </w:p>
        </w:tc>
        <w:tc>
          <w:tcPr>
            <w:tcW w:w="1852" w:type="dxa"/>
          </w:tcPr>
          <w:p w:rsidR="003B58E9" w:rsidRPr="00217FB4" w:rsidRDefault="003B58E9" w:rsidP="000A299D">
            <w:pPr>
              <w:spacing w:line="360" w:lineRule="auto"/>
              <w:jc w:val="center"/>
            </w:pPr>
            <w:r w:rsidRPr="00217FB4">
              <w:t xml:space="preserve">1.1 </w:t>
            </w:r>
            <w:r w:rsidRPr="00217FB4">
              <w:rPr>
                <w:rFonts w:cstheme="minorHAnsi"/>
              </w:rPr>
              <w:t>±</w:t>
            </w:r>
            <w:r w:rsidRPr="00217FB4">
              <w:t xml:space="preserve"> 0.2</w:t>
            </w:r>
          </w:p>
        </w:tc>
      </w:tr>
      <w:tr w:rsidR="003B58E9" w:rsidRPr="00217FB4" w:rsidTr="003B58E9">
        <w:tc>
          <w:tcPr>
            <w:tcW w:w="1923" w:type="dxa"/>
          </w:tcPr>
          <w:p w:rsidR="003B58E9" w:rsidRPr="00217FB4" w:rsidRDefault="003B58E9" w:rsidP="000A299D">
            <w:pPr>
              <w:spacing w:line="360" w:lineRule="auto"/>
              <w:jc w:val="center"/>
            </w:pPr>
            <w:r w:rsidRPr="00217FB4">
              <w:t>3.02</w:t>
            </w:r>
          </w:p>
        </w:tc>
        <w:tc>
          <w:tcPr>
            <w:tcW w:w="2013" w:type="dxa"/>
          </w:tcPr>
          <w:p w:rsidR="003B58E9" w:rsidRPr="00217FB4" w:rsidRDefault="003B58E9" w:rsidP="000A299D">
            <w:pPr>
              <w:spacing w:line="360" w:lineRule="auto"/>
              <w:jc w:val="center"/>
            </w:pPr>
            <w:r w:rsidRPr="00217FB4">
              <w:t>80000</w:t>
            </w:r>
          </w:p>
        </w:tc>
        <w:tc>
          <w:tcPr>
            <w:tcW w:w="1584" w:type="dxa"/>
          </w:tcPr>
          <w:p w:rsidR="003B58E9" w:rsidRPr="00217FB4" w:rsidRDefault="003B58E9" w:rsidP="000A299D">
            <w:pPr>
              <w:spacing w:line="360" w:lineRule="auto"/>
              <w:jc w:val="center"/>
            </w:pPr>
            <w:r w:rsidRPr="00217FB4">
              <w:t xml:space="preserve">36 </w:t>
            </w:r>
            <w:r w:rsidRPr="00217FB4">
              <w:rPr>
                <w:rFonts w:cstheme="minorHAnsi"/>
              </w:rPr>
              <w:t>±</w:t>
            </w:r>
            <w:r w:rsidRPr="00217FB4">
              <w:t xml:space="preserve"> 2</w:t>
            </w:r>
          </w:p>
        </w:tc>
        <w:tc>
          <w:tcPr>
            <w:tcW w:w="1870" w:type="dxa"/>
          </w:tcPr>
          <w:p w:rsidR="003B58E9" w:rsidRPr="00217FB4" w:rsidRDefault="003B58E9" w:rsidP="000A299D">
            <w:pPr>
              <w:spacing w:line="360" w:lineRule="auto"/>
              <w:jc w:val="center"/>
            </w:pPr>
            <w:r w:rsidRPr="00217FB4">
              <w:t xml:space="preserve">2.9 </w:t>
            </w:r>
            <w:r w:rsidRPr="00217FB4">
              <w:rPr>
                <w:rFonts w:cstheme="minorHAnsi"/>
              </w:rPr>
              <w:t>±</w:t>
            </w:r>
            <w:r w:rsidRPr="00217FB4">
              <w:t xml:space="preserve"> 0.8</w:t>
            </w:r>
          </w:p>
        </w:tc>
        <w:tc>
          <w:tcPr>
            <w:tcW w:w="1852" w:type="dxa"/>
          </w:tcPr>
          <w:p w:rsidR="003B58E9" w:rsidRPr="00217FB4" w:rsidRDefault="003B58E9" w:rsidP="000A299D">
            <w:pPr>
              <w:spacing w:line="360" w:lineRule="auto"/>
              <w:jc w:val="center"/>
            </w:pPr>
            <w:r w:rsidRPr="00217FB4">
              <w:t xml:space="preserve">2.2 </w:t>
            </w:r>
            <w:r w:rsidRPr="00217FB4">
              <w:rPr>
                <w:rFonts w:cstheme="minorHAnsi"/>
              </w:rPr>
              <w:t>±</w:t>
            </w:r>
            <w:r w:rsidRPr="00217FB4">
              <w:t xml:space="preserve"> 0.4</w:t>
            </w:r>
          </w:p>
        </w:tc>
      </w:tr>
      <w:tr w:rsidR="003B58E9" w:rsidRPr="00217FB4" w:rsidTr="003B58E9">
        <w:tc>
          <w:tcPr>
            <w:tcW w:w="1923" w:type="dxa"/>
          </w:tcPr>
          <w:p w:rsidR="003B58E9" w:rsidRPr="00217FB4" w:rsidRDefault="003B58E9" w:rsidP="000A299D">
            <w:pPr>
              <w:spacing w:line="360" w:lineRule="auto"/>
              <w:jc w:val="center"/>
            </w:pPr>
            <w:r w:rsidRPr="00217FB4">
              <w:t>3.02</w:t>
            </w:r>
          </w:p>
        </w:tc>
        <w:tc>
          <w:tcPr>
            <w:tcW w:w="2013" w:type="dxa"/>
          </w:tcPr>
          <w:p w:rsidR="003B58E9" w:rsidRPr="00217FB4" w:rsidRDefault="003B58E9" w:rsidP="000A299D">
            <w:pPr>
              <w:spacing w:line="360" w:lineRule="auto"/>
              <w:jc w:val="center"/>
            </w:pPr>
            <w:r w:rsidRPr="00217FB4">
              <w:t>120000</w:t>
            </w:r>
          </w:p>
        </w:tc>
        <w:tc>
          <w:tcPr>
            <w:tcW w:w="1584" w:type="dxa"/>
          </w:tcPr>
          <w:p w:rsidR="003B58E9" w:rsidRPr="00217FB4" w:rsidRDefault="003B58E9" w:rsidP="000A299D">
            <w:pPr>
              <w:spacing w:line="360" w:lineRule="auto"/>
              <w:jc w:val="center"/>
            </w:pPr>
            <w:r w:rsidRPr="00217FB4">
              <w:t xml:space="preserve">32 </w:t>
            </w:r>
            <w:r w:rsidRPr="00217FB4">
              <w:rPr>
                <w:rFonts w:cstheme="minorHAnsi"/>
              </w:rPr>
              <w:t>±</w:t>
            </w:r>
            <w:r w:rsidRPr="00217FB4">
              <w:t xml:space="preserve"> 10</w:t>
            </w:r>
          </w:p>
        </w:tc>
        <w:tc>
          <w:tcPr>
            <w:tcW w:w="1870" w:type="dxa"/>
          </w:tcPr>
          <w:p w:rsidR="003B58E9" w:rsidRPr="00217FB4" w:rsidRDefault="003B58E9" w:rsidP="000A299D">
            <w:pPr>
              <w:spacing w:line="360" w:lineRule="auto"/>
              <w:jc w:val="center"/>
            </w:pPr>
            <w:r w:rsidRPr="00217FB4">
              <w:t xml:space="preserve">1.9 </w:t>
            </w:r>
            <w:r w:rsidRPr="00217FB4">
              <w:rPr>
                <w:rFonts w:cstheme="minorHAnsi"/>
              </w:rPr>
              <w:t>±</w:t>
            </w:r>
            <w:r w:rsidRPr="00217FB4">
              <w:t xml:space="preserve"> 0.5</w:t>
            </w:r>
          </w:p>
        </w:tc>
        <w:tc>
          <w:tcPr>
            <w:tcW w:w="1852" w:type="dxa"/>
          </w:tcPr>
          <w:p w:rsidR="003B58E9" w:rsidRPr="00217FB4" w:rsidRDefault="003B58E9" w:rsidP="000A299D">
            <w:pPr>
              <w:spacing w:line="360" w:lineRule="auto"/>
              <w:jc w:val="center"/>
            </w:pPr>
            <w:r w:rsidRPr="00217FB4">
              <w:t xml:space="preserve">1.8 </w:t>
            </w:r>
            <w:r w:rsidRPr="00217FB4">
              <w:rPr>
                <w:rFonts w:cstheme="minorHAnsi"/>
              </w:rPr>
              <w:t>±</w:t>
            </w:r>
            <w:r w:rsidRPr="00217FB4">
              <w:t xml:space="preserve"> 0.3</w:t>
            </w:r>
          </w:p>
        </w:tc>
      </w:tr>
      <w:tr w:rsidR="003B58E9" w:rsidTr="003B58E9">
        <w:tc>
          <w:tcPr>
            <w:tcW w:w="1923" w:type="dxa"/>
          </w:tcPr>
          <w:p w:rsidR="003B58E9" w:rsidRPr="00217FB4" w:rsidRDefault="003B58E9" w:rsidP="000A299D">
            <w:pPr>
              <w:spacing w:line="360" w:lineRule="auto"/>
              <w:jc w:val="center"/>
            </w:pPr>
            <w:r w:rsidRPr="00217FB4">
              <w:t>4.53</w:t>
            </w:r>
          </w:p>
        </w:tc>
        <w:tc>
          <w:tcPr>
            <w:tcW w:w="2013" w:type="dxa"/>
          </w:tcPr>
          <w:p w:rsidR="003B58E9" w:rsidRPr="00217FB4" w:rsidRDefault="003B58E9" w:rsidP="000A299D">
            <w:pPr>
              <w:spacing w:line="360" w:lineRule="auto"/>
              <w:jc w:val="center"/>
            </w:pPr>
            <w:r w:rsidRPr="00217FB4">
              <w:t>11000</w:t>
            </w:r>
          </w:p>
        </w:tc>
        <w:tc>
          <w:tcPr>
            <w:tcW w:w="1584" w:type="dxa"/>
          </w:tcPr>
          <w:p w:rsidR="003B58E9" w:rsidRPr="00217FB4" w:rsidRDefault="003B58E9" w:rsidP="000A299D">
            <w:pPr>
              <w:spacing w:line="360" w:lineRule="auto"/>
              <w:jc w:val="center"/>
            </w:pPr>
            <w:r w:rsidRPr="00217FB4">
              <w:t xml:space="preserve">1.9 </w:t>
            </w:r>
            <w:r w:rsidRPr="00217FB4">
              <w:rPr>
                <w:rFonts w:cstheme="minorHAnsi"/>
              </w:rPr>
              <w:t>±</w:t>
            </w:r>
            <w:r w:rsidRPr="00217FB4">
              <w:t xml:space="preserve"> 0.9</w:t>
            </w:r>
          </w:p>
        </w:tc>
        <w:tc>
          <w:tcPr>
            <w:tcW w:w="1870" w:type="dxa"/>
          </w:tcPr>
          <w:p w:rsidR="003B58E9" w:rsidRPr="00217FB4" w:rsidRDefault="003B58E9" w:rsidP="000A299D">
            <w:pPr>
              <w:spacing w:line="360" w:lineRule="auto"/>
              <w:jc w:val="center"/>
            </w:pPr>
            <w:r w:rsidRPr="00217FB4">
              <w:t xml:space="preserve">0.8 </w:t>
            </w:r>
            <w:r w:rsidRPr="00217FB4">
              <w:rPr>
                <w:rFonts w:cstheme="minorHAnsi"/>
              </w:rPr>
              <w:t>±</w:t>
            </w:r>
            <w:r w:rsidRPr="00217FB4">
              <w:t xml:space="preserve"> 0.5</w:t>
            </w:r>
          </w:p>
        </w:tc>
        <w:tc>
          <w:tcPr>
            <w:tcW w:w="1852" w:type="dxa"/>
          </w:tcPr>
          <w:p w:rsidR="003B58E9" w:rsidRDefault="003B58E9" w:rsidP="000A299D">
            <w:pPr>
              <w:spacing w:line="360" w:lineRule="auto"/>
              <w:jc w:val="center"/>
            </w:pPr>
            <w:r w:rsidRPr="00217FB4">
              <w:t xml:space="preserve">0.2 </w:t>
            </w:r>
            <w:r w:rsidRPr="00217FB4">
              <w:rPr>
                <w:rFonts w:cstheme="minorHAnsi"/>
              </w:rPr>
              <w:t>±</w:t>
            </w:r>
            <w:r w:rsidRPr="00217FB4">
              <w:t xml:space="preserve"> 0.1</w:t>
            </w:r>
          </w:p>
        </w:tc>
      </w:tr>
    </w:tbl>
    <w:p w:rsidR="00235728" w:rsidRPr="00235728" w:rsidRDefault="00235728" w:rsidP="003551C2">
      <w:pPr>
        <w:spacing w:after="0" w:line="360" w:lineRule="auto"/>
      </w:pPr>
    </w:p>
    <w:sectPr w:rsidR="00235728" w:rsidRPr="00235728" w:rsidSect="009C5AD7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F68F3" w:rsidRDefault="009F68F3" w:rsidP="002F3557">
      <w:pPr>
        <w:spacing w:after="0" w:line="240" w:lineRule="auto"/>
      </w:pPr>
      <w:r>
        <w:separator/>
      </w:r>
    </w:p>
  </w:endnote>
  <w:endnote w:type="continuationSeparator" w:id="0">
    <w:p w:rsidR="009F68F3" w:rsidRDefault="009F68F3" w:rsidP="002F35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45057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12DC5" w:rsidRDefault="00D12DC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17FB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12DC5" w:rsidRDefault="00D12DC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F68F3" w:rsidRDefault="009F68F3" w:rsidP="002F3557">
      <w:pPr>
        <w:spacing w:after="0" w:line="240" w:lineRule="auto"/>
      </w:pPr>
      <w:r>
        <w:separator/>
      </w:r>
    </w:p>
  </w:footnote>
  <w:footnote w:type="continuationSeparator" w:id="0">
    <w:p w:rsidR="009F68F3" w:rsidRDefault="009F68F3" w:rsidP="002F355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934776"/>
    <w:multiLevelType w:val="multilevel"/>
    <w:tmpl w:val="9EE421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78B70C1"/>
    <w:multiLevelType w:val="hybridMultilevel"/>
    <w:tmpl w:val="8B8AA366"/>
    <w:lvl w:ilvl="0" w:tplc="66820EF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oNotDisplayPageBoundarie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3C49DD"/>
    <w:rsid w:val="00000BEA"/>
    <w:rsid w:val="00001429"/>
    <w:rsid w:val="0000162D"/>
    <w:rsid w:val="000030D3"/>
    <w:rsid w:val="000045F9"/>
    <w:rsid w:val="000105E9"/>
    <w:rsid w:val="00012A1E"/>
    <w:rsid w:val="00016816"/>
    <w:rsid w:val="00026880"/>
    <w:rsid w:val="00026B3B"/>
    <w:rsid w:val="000309AA"/>
    <w:rsid w:val="000309B9"/>
    <w:rsid w:val="00035B9E"/>
    <w:rsid w:val="00047450"/>
    <w:rsid w:val="00053BE6"/>
    <w:rsid w:val="000541F1"/>
    <w:rsid w:val="0005476F"/>
    <w:rsid w:val="00054ED5"/>
    <w:rsid w:val="00055984"/>
    <w:rsid w:val="00055E83"/>
    <w:rsid w:val="0005724D"/>
    <w:rsid w:val="00070669"/>
    <w:rsid w:val="000714AA"/>
    <w:rsid w:val="00072FAC"/>
    <w:rsid w:val="00080AFE"/>
    <w:rsid w:val="00083652"/>
    <w:rsid w:val="00083A19"/>
    <w:rsid w:val="00090BCE"/>
    <w:rsid w:val="000929AE"/>
    <w:rsid w:val="00094761"/>
    <w:rsid w:val="00095C50"/>
    <w:rsid w:val="00097AE5"/>
    <w:rsid w:val="000A09FB"/>
    <w:rsid w:val="000A299D"/>
    <w:rsid w:val="000A4AC2"/>
    <w:rsid w:val="000A6BF7"/>
    <w:rsid w:val="000A7064"/>
    <w:rsid w:val="000B29E9"/>
    <w:rsid w:val="000B4689"/>
    <w:rsid w:val="000B6F36"/>
    <w:rsid w:val="000C3808"/>
    <w:rsid w:val="000C60A0"/>
    <w:rsid w:val="000C6207"/>
    <w:rsid w:val="000C7AE9"/>
    <w:rsid w:val="000C7F29"/>
    <w:rsid w:val="000D2FC5"/>
    <w:rsid w:val="000D486D"/>
    <w:rsid w:val="000D59EB"/>
    <w:rsid w:val="000E1B37"/>
    <w:rsid w:val="000E6742"/>
    <w:rsid w:val="000E7F4E"/>
    <w:rsid w:val="000F29CD"/>
    <w:rsid w:val="000F31A0"/>
    <w:rsid w:val="000F61EF"/>
    <w:rsid w:val="001023CE"/>
    <w:rsid w:val="001056B9"/>
    <w:rsid w:val="00106D02"/>
    <w:rsid w:val="00112774"/>
    <w:rsid w:val="00122E80"/>
    <w:rsid w:val="001422D1"/>
    <w:rsid w:val="00144122"/>
    <w:rsid w:val="00145F0D"/>
    <w:rsid w:val="001607C3"/>
    <w:rsid w:val="0016159D"/>
    <w:rsid w:val="0016435F"/>
    <w:rsid w:val="001655CE"/>
    <w:rsid w:val="001661D3"/>
    <w:rsid w:val="001673FC"/>
    <w:rsid w:val="00167F5A"/>
    <w:rsid w:val="00171D8D"/>
    <w:rsid w:val="0017458D"/>
    <w:rsid w:val="001749B2"/>
    <w:rsid w:val="00175638"/>
    <w:rsid w:val="00175F8C"/>
    <w:rsid w:val="00176F39"/>
    <w:rsid w:val="001824F7"/>
    <w:rsid w:val="00193A7E"/>
    <w:rsid w:val="00193CCE"/>
    <w:rsid w:val="00194496"/>
    <w:rsid w:val="001956AA"/>
    <w:rsid w:val="00195993"/>
    <w:rsid w:val="00196441"/>
    <w:rsid w:val="001979C6"/>
    <w:rsid w:val="00197D07"/>
    <w:rsid w:val="001A15BE"/>
    <w:rsid w:val="001A54D3"/>
    <w:rsid w:val="001A72C1"/>
    <w:rsid w:val="001B0AAE"/>
    <w:rsid w:val="001B2163"/>
    <w:rsid w:val="001B3289"/>
    <w:rsid w:val="001B476A"/>
    <w:rsid w:val="001C7475"/>
    <w:rsid w:val="001D5F8E"/>
    <w:rsid w:val="001D6800"/>
    <w:rsid w:val="001D6AD8"/>
    <w:rsid w:val="001E12CC"/>
    <w:rsid w:val="001E30B0"/>
    <w:rsid w:val="001E3CA8"/>
    <w:rsid w:val="001E6A6C"/>
    <w:rsid w:val="001F1D63"/>
    <w:rsid w:val="001F2C30"/>
    <w:rsid w:val="001F46C3"/>
    <w:rsid w:val="001F597B"/>
    <w:rsid w:val="001F639F"/>
    <w:rsid w:val="001F6C46"/>
    <w:rsid w:val="00202CDE"/>
    <w:rsid w:val="002112B4"/>
    <w:rsid w:val="0021291E"/>
    <w:rsid w:val="0021460D"/>
    <w:rsid w:val="00217FB4"/>
    <w:rsid w:val="00230A86"/>
    <w:rsid w:val="00231B6E"/>
    <w:rsid w:val="00234A2E"/>
    <w:rsid w:val="00235728"/>
    <w:rsid w:val="002372EF"/>
    <w:rsid w:val="00240BA6"/>
    <w:rsid w:val="002437F9"/>
    <w:rsid w:val="00253455"/>
    <w:rsid w:val="0025476F"/>
    <w:rsid w:val="0025759F"/>
    <w:rsid w:val="00264C14"/>
    <w:rsid w:val="0026546D"/>
    <w:rsid w:val="00270FAB"/>
    <w:rsid w:val="00274FAE"/>
    <w:rsid w:val="0028014C"/>
    <w:rsid w:val="0028747B"/>
    <w:rsid w:val="002874FC"/>
    <w:rsid w:val="00290B0B"/>
    <w:rsid w:val="00296716"/>
    <w:rsid w:val="00296E33"/>
    <w:rsid w:val="002A0DD1"/>
    <w:rsid w:val="002A0E28"/>
    <w:rsid w:val="002A253C"/>
    <w:rsid w:val="002A3031"/>
    <w:rsid w:val="002B7B3B"/>
    <w:rsid w:val="002B7E09"/>
    <w:rsid w:val="002C7649"/>
    <w:rsid w:val="002D01E3"/>
    <w:rsid w:val="002D03A3"/>
    <w:rsid w:val="002E04E8"/>
    <w:rsid w:val="002E1611"/>
    <w:rsid w:val="002E55C2"/>
    <w:rsid w:val="002F08AB"/>
    <w:rsid w:val="002F3557"/>
    <w:rsid w:val="002F37C7"/>
    <w:rsid w:val="002F4179"/>
    <w:rsid w:val="003007A7"/>
    <w:rsid w:val="00300E54"/>
    <w:rsid w:val="003017D4"/>
    <w:rsid w:val="003021DB"/>
    <w:rsid w:val="00303879"/>
    <w:rsid w:val="00312D98"/>
    <w:rsid w:val="00316A3A"/>
    <w:rsid w:val="0032040E"/>
    <w:rsid w:val="00321B2B"/>
    <w:rsid w:val="00325123"/>
    <w:rsid w:val="00334FA4"/>
    <w:rsid w:val="00351B3F"/>
    <w:rsid w:val="00354E98"/>
    <w:rsid w:val="003551C2"/>
    <w:rsid w:val="00360130"/>
    <w:rsid w:val="003604D8"/>
    <w:rsid w:val="00364C9F"/>
    <w:rsid w:val="00365CBE"/>
    <w:rsid w:val="00367FE6"/>
    <w:rsid w:val="00370A13"/>
    <w:rsid w:val="00370F23"/>
    <w:rsid w:val="003725B7"/>
    <w:rsid w:val="0037380D"/>
    <w:rsid w:val="00373ACB"/>
    <w:rsid w:val="00377032"/>
    <w:rsid w:val="0038471A"/>
    <w:rsid w:val="003851FD"/>
    <w:rsid w:val="0039335E"/>
    <w:rsid w:val="00394195"/>
    <w:rsid w:val="003941E7"/>
    <w:rsid w:val="00395179"/>
    <w:rsid w:val="003962E2"/>
    <w:rsid w:val="0039677B"/>
    <w:rsid w:val="003A3DE9"/>
    <w:rsid w:val="003A5FC4"/>
    <w:rsid w:val="003B1E9F"/>
    <w:rsid w:val="003B246F"/>
    <w:rsid w:val="003B58E9"/>
    <w:rsid w:val="003C49DD"/>
    <w:rsid w:val="003C6225"/>
    <w:rsid w:val="003C6F8C"/>
    <w:rsid w:val="003C750B"/>
    <w:rsid w:val="003D116B"/>
    <w:rsid w:val="003D54C0"/>
    <w:rsid w:val="003D5AB0"/>
    <w:rsid w:val="003D7B94"/>
    <w:rsid w:val="003F4347"/>
    <w:rsid w:val="003F5D52"/>
    <w:rsid w:val="00403206"/>
    <w:rsid w:val="00403955"/>
    <w:rsid w:val="00407677"/>
    <w:rsid w:val="0041295D"/>
    <w:rsid w:val="00416263"/>
    <w:rsid w:val="004165E6"/>
    <w:rsid w:val="00430CDF"/>
    <w:rsid w:val="00431221"/>
    <w:rsid w:val="004314BD"/>
    <w:rsid w:val="00433889"/>
    <w:rsid w:val="00444265"/>
    <w:rsid w:val="0044664C"/>
    <w:rsid w:val="0044667A"/>
    <w:rsid w:val="004466C6"/>
    <w:rsid w:val="00446DFD"/>
    <w:rsid w:val="0045177E"/>
    <w:rsid w:val="0045545A"/>
    <w:rsid w:val="00455B60"/>
    <w:rsid w:val="00455EAC"/>
    <w:rsid w:val="00457B19"/>
    <w:rsid w:val="00462440"/>
    <w:rsid w:val="004632B4"/>
    <w:rsid w:val="00465ED1"/>
    <w:rsid w:val="004721F4"/>
    <w:rsid w:val="00473C67"/>
    <w:rsid w:val="004811CA"/>
    <w:rsid w:val="00484D7D"/>
    <w:rsid w:val="00485F27"/>
    <w:rsid w:val="00487311"/>
    <w:rsid w:val="0049122E"/>
    <w:rsid w:val="00494348"/>
    <w:rsid w:val="00495431"/>
    <w:rsid w:val="004A2305"/>
    <w:rsid w:val="004A26C1"/>
    <w:rsid w:val="004A319B"/>
    <w:rsid w:val="004A7BCB"/>
    <w:rsid w:val="004A7E66"/>
    <w:rsid w:val="004B0F90"/>
    <w:rsid w:val="004B5BA6"/>
    <w:rsid w:val="004C2ECC"/>
    <w:rsid w:val="004C3155"/>
    <w:rsid w:val="004C44EC"/>
    <w:rsid w:val="004C5DA2"/>
    <w:rsid w:val="004C605F"/>
    <w:rsid w:val="004C6A0C"/>
    <w:rsid w:val="004D3652"/>
    <w:rsid w:val="004D4345"/>
    <w:rsid w:val="004D61F5"/>
    <w:rsid w:val="004D6418"/>
    <w:rsid w:val="004E4947"/>
    <w:rsid w:val="004E5219"/>
    <w:rsid w:val="004F6300"/>
    <w:rsid w:val="00500654"/>
    <w:rsid w:val="00506675"/>
    <w:rsid w:val="00507055"/>
    <w:rsid w:val="00507748"/>
    <w:rsid w:val="00514EE9"/>
    <w:rsid w:val="00522F6A"/>
    <w:rsid w:val="0052331D"/>
    <w:rsid w:val="00523BFA"/>
    <w:rsid w:val="00524DBB"/>
    <w:rsid w:val="00527F85"/>
    <w:rsid w:val="00532FED"/>
    <w:rsid w:val="00533926"/>
    <w:rsid w:val="005365A1"/>
    <w:rsid w:val="00537764"/>
    <w:rsid w:val="00544A86"/>
    <w:rsid w:val="00547268"/>
    <w:rsid w:val="00553EE7"/>
    <w:rsid w:val="005550F8"/>
    <w:rsid w:val="0055798F"/>
    <w:rsid w:val="00557F97"/>
    <w:rsid w:val="00562FC6"/>
    <w:rsid w:val="00563408"/>
    <w:rsid w:val="00567B13"/>
    <w:rsid w:val="005713E8"/>
    <w:rsid w:val="00573B25"/>
    <w:rsid w:val="00575395"/>
    <w:rsid w:val="0058053D"/>
    <w:rsid w:val="00580B34"/>
    <w:rsid w:val="00581973"/>
    <w:rsid w:val="0058498E"/>
    <w:rsid w:val="0059017A"/>
    <w:rsid w:val="0059102C"/>
    <w:rsid w:val="00591D50"/>
    <w:rsid w:val="00591D9D"/>
    <w:rsid w:val="00591FAB"/>
    <w:rsid w:val="005926E6"/>
    <w:rsid w:val="00595981"/>
    <w:rsid w:val="005A48CA"/>
    <w:rsid w:val="005A5E13"/>
    <w:rsid w:val="005B2880"/>
    <w:rsid w:val="005B6FDB"/>
    <w:rsid w:val="005C080A"/>
    <w:rsid w:val="005C313E"/>
    <w:rsid w:val="005C3DC0"/>
    <w:rsid w:val="005C419F"/>
    <w:rsid w:val="005C7BD3"/>
    <w:rsid w:val="005D01A6"/>
    <w:rsid w:val="005D08E7"/>
    <w:rsid w:val="005D08F4"/>
    <w:rsid w:val="005D32F3"/>
    <w:rsid w:val="005F0D9E"/>
    <w:rsid w:val="005F1BEC"/>
    <w:rsid w:val="005F2FC9"/>
    <w:rsid w:val="005F3E0B"/>
    <w:rsid w:val="005F4BDC"/>
    <w:rsid w:val="005F52F0"/>
    <w:rsid w:val="006031C4"/>
    <w:rsid w:val="00606EF8"/>
    <w:rsid w:val="0060731D"/>
    <w:rsid w:val="00611E6E"/>
    <w:rsid w:val="00612E79"/>
    <w:rsid w:val="00615E4A"/>
    <w:rsid w:val="006172C6"/>
    <w:rsid w:val="00623556"/>
    <w:rsid w:val="006242C0"/>
    <w:rsid w:val="0062718C"/>
    <w:rsid w:val="00627BB6"/>
    <w:rsid w:val="00632B2F"/>
    <w:rsid w:val="00633930"/>
    <w:rsid w:val="006411F7"/>
    <w:rsid w:val="006434E1"/>
    <w:rsid w:val="00647CCE"/>
    <w:rsid w:val="00647FC7"/>
    <w:rsid w:val="0065133D"/>
    <w:rsid w:val="00651BB7"/>
    <w:rsid w:val="00661815"/>
    <w:rsid w:val="00661F9D"/>
    <w:rsid w:val="006665D4"/>
    <w:rsid w:val="00672034"/>
    <w:rsid w:val="00683EEB"/>
    <w:rsid w:val="006857AA"/>
    <w:rsid w:val="006A1A56"/>
    <w:rsid w:val="006B4A94"/>
    <w:rsid w:val="006B51AA"/>
    <w:rsid w:val="006B5D26"/>
    <w:rsid w:val="006B7191"/>
    <w:rsid w:val="006C0D3C"/>
    <w:rsid w:val="006C3648"/>
    <w:rsid w:val="006C5A3A"/>
    <w:rsid w:val="006D0567"/>
    <w:rsid w:val="006D0EEE"/>
    <w:rsid w:val="006D1DC6"/>
    <w:rsid w:val="006D5A79"/>
    <w:rsid w:val="006D61AF"/>
    <w:rsid w:val="006E05FB"/>
    <w:rsid w:val="006E2A00"/>
    <w:rsid w:val="006E7340"/>
    <w:rsid w:val="006E773B"/>
    <w:rsid w:val="006F19BB"/>
    <w:rsid w:val="006F2E80"/>
    <w:rsid w:val="006F33A7"/>
    <w:rsid w:val="006F42FB"/>
    <w:rsid w:val="007011F2"/>
    <w:rsid w:val="0070178C"/>
    <w:rsid w:val="00703B56"/>
    <w:rsid w:val="00706C30"/>
    <w:rsid w:val="00712415"/>
    <w:rsid w:val="00716AAC"/>
    <w:rsid w:val="00724E3F"/>
    <w:rsid w:val="00725873"/>
    <w:rsid w:val="00735E08"/>
    <w:rsid w:val="007369C0"/>
    <w:rsid w:val="007377B2"/>
    <w:rsid w:val="00747796"/>
    <w:rsid w:val="007515FD"/>
    <w:rsid w:val="0075487A"/>
    <w:rsid w:val="0075716D"/>
    <w:rsid w:val="00757798"/>
    <w:rsid w:val="0076161D"/>
    <w:rsid w:val="00764A43"/>
    <w:rsid w:val="0076679C"/>
    <w:rsid w:val="00771696"/>
    <w:rsid w:val="00780207"/>
    <w:rsid w:val="00781E62"/>
    <w:rsid w:val="00783E70"/>
    <w:rsid w:val="0078637B"/>
    <w:rsid w:val="0079131A"/>
    <w:rsid w:val="0079360C"/>
    <w:rsid w:val="00795019"/>
    <w:rsid w:val="00797331"/>
    <w:rsid w:val="007A32A6"/>
    <w:rsid w:val="007A4106"/>
    <w:rsid w:val="007A7C3B"/>
    <w:rsid w:val="007B01AF"/>
    <w:rsid w:val="007B1400"/>
    <w:rsid w:val="007B6FD5"/>
    <w:rsid w:val="007D18D4"/>
    <w:rsid w:val="007D634F"/>
    <w:rsid w:val="007D6CDC"/>
    <w:rsid w:val="007D73DA"/>
    <w:rsid w:val="007E3262"/>
    <w:rsid w:val="007F09D7"/>
    <w:rsid w:val="007F0B7A"/>
    <w:rsid w:val="007F0E50"/>
    <w:rsid w:val="007F20DB"/>
    <w:rsid w:val="007F5102"/>
    <w:rsid w:val="00802452"/>
    <w:rsid w:val="00806C86"/>
    <w:rsid w:val="00807D22"/>
    <w:rsid w:val="008112B6"/>
    <w:rsid w:val="00814C9C"/>
    <w:rsid w:val="00815675"/>
    <w:rsid w:val="00816C1C"/>
    <w:rsid w:val="00817D45"/>
    <w:rsid w:val="00831900"/>
    <w:rsid w:val="00832E97"/>
    <w:rsid w:val="008442BD"/>
    <w:rsid w:val="00844514"/>
    <w:rsid w:val="00850D81"/>
    <w:rsid w:val="00851913"/>
    <w:rsid w:val="00854A93"/>
    <w:rsid w:val="008613F8"/>
    <w:rsid w:val="008653A6"/>
    <w:rsid w:val="00867D8A"/>
    <w:rsid w:val="008706E1"/>
    <w:rsid w:val="00873975"/>
    <w:rsid w:val="008756CC"/>
    <w:rsid w:val="00877374"/>
    <w:rsid w:val="008779DB"/>
    <w:rsid w:val="0088059F"/>
    <w:rsid w:val="00885884"/>
    <w:rsid w:val="008874C5"/>
    <w:rsid w:val="00892A07"/>
    <w:rsid w:val="00895898"/>
    <w:rsid w:val="00897DAE"/>
    <w:rsid w:val="008A1E17"/>
    <w:rsid w:val="008A28E0"/>
    <w:rsid w:val="008B093D"/>
    <w:rsid w:val="008B3827"/>
    <w:rsid w:val="008C1134"/>
    <w:rsid w:val="008C27DB"/>
    <w:rsid w:val="008C4DBC"/>
    <w:rsid w:val="008D3398"/>
    <w:rsid w:val="008D3FA7"/>
    <w:rsid w:val="008D4AA6"/>
    <w:rsid w:val="008E5793"/>
    <w:rsid w:val="008E6D2E"/>
    <w:rsid w:val="008F40C1"/>
    <w:rsid w:val="008F620F"/>
    <w:rsid w:val="008F748C"/>
    <w:rsid w:val="008F7A7D"/>
    <w:rsid w:val="0090534A"/>
    <w:rsid w:val="0091170C"/>
    <w:rsid w:val="00912DFC"/>
    <w:rsid w:val="00913404"/>
    <w:rsid w:val="0091374B"/>
    <w:rsid w:val="00915B1B"/>
    <w:rsid w:val="009176AC"/>
    <w:rsid w:val="0092176B"/>
    <w:rsid w:val="0092227B"/>
    <w:rsid w:val="009244C0"/>
    <w:rsid w:val="0092559D"/>
    <w:rsid w:val="0092761F"/>
    <w:rsid w:val="0093155A"/>
    <w:rsid w:val="00937E16"/>
    <w:rsid w:val="009409B8"/>
    <w:rsid w:val="00941BCD"/>
    <w:rsid w:val="00942CEC"/>
    <w:rsid w:val="00946493"/>
    <w:rsid w:val="00951309"/>
    <w:rsid w:val="009526D8"/>
    <w:rsid w:val="00957033"/>
    <w:rsid w:val="00960CE2"/>
    <w:rsid w:val="009661F7"/>
    <w:rsid w:val="009740E7"/>
    <w:rsid w:val="00977193"/>
    <w:rsid w:val="00981667"/>
    <w:rsid w:val="0098407B"/>
    <w:rsid w:val="00984E6E"/>
    <w:rsid w:val="00986539"/>
    <w:rsid w:val="00992FB9"/>
    <w:rsid w:val="009956EE"/>
    <w:rsid w:val="00995960"/>
    <w:rsid w:val="00997EB5"/>
    <w:rsid w:val="009A017A"/>
    <w:rsid w:val="009A0908"/>
    <w:rsid w:val="009B020B"/>
    <w:rsid w:val="009B230C"/>
    <w:rsid w:val="009B4963"/>
    <w:rsid w:val="009C0B62"/>
    <w:rsid w:val="009C1C66"/>
    <w:rsid w:val="009C5AD7"/>
    <w:rsid w:val="009D06F6"/>
    <w:rsid w:val="009D0C82"/>
    <w:rsid w:val="009D6588"/>
    <w:rsid w:val="009D76CF"/>
    <w:rsid w:val="009E4B39"/>
    <w:rsid w:val="009E5624"/>
    <w:rsid w:val="009F11AD"/>
    <w:rsid w:val="009F1633"/>
    <w:rsid w:val="009F68F3"/>
    <w:rsid w:val="00A0140C"/>
    <w:rsid w:val="00A01D38"/>
    <w:rsid w:val="00A02300"/>
    <w:rsid w:val="00A02BEA"/>
    <w:rsid w:val="00A04C3D"/>
    <w:rsid w:val="00A04FE0"/>
    <w:rsid w:val="00A05498"/>
    <w:rsid w:val="00A06F85"/>
    <w:rsid w:val="00A1037D"/>
    <w:rsid w:val="00A1312E"/>
    <w:rsid w:val="00A137D6"/>
    <w:rsid w:val="00A16F3C"/>
    <w:rsid w:val="00A22817"/>
    <w:rsid w:val="00A23CF8"/>
    <w:rsid w:val="00A275B6"/>
    <w:rsid w:val="00A309BC"/>
    <w:rsid w:val="00A33FF1"/>
    <w:rsid w:val="00A35B3F"/>
    <w:rsid w:val="00A50942"/>
    <w:rsid w:val="00A54F57"/>
    <w:rsid w:val="00A56377"/>
    <w:rsid w:val="00A5716B"/>
    <w:rsid w:val="00A62E11"/>
    <w:rsid w:val="00A66216"/>
    <w:rsid w:val="00A6632C"/>
    <w:rsid w:val="00A70B73"/>
    <w:rsid w:val="00A713C1"/>
    <w:rsid w:val="00A7167C"/>
    <w:rsid w:val="00A720C9"/>
    <w:rsid w:val="00A75746"/>
    <w:rsid w:val="00A80804"/>
    <w:rsid w:val="00A841B0"/>
    <w:rsid w:val="00A848D0"/>
    <w:rsid w:val="00A849A4"/>
    <w:rsid w:val="00A86FDD"/>
    <w:rsid w:val="00A8738F"/>
    <w:rsid w:val="00A93653"/>
    <w:rsid w:val="00A961C3"/>
    <w:rsid w:val="00A96A54"/>
    <w:rsid w:val="00A97B0D"/>
    <w:rsid w:val="00AA7C89"/>
    <w:rsid w:val="00AB0AFA"/>
    <w:rsid w:val="00AB0CEF"/>
    <w:rsid w:val="00AB11D6"/>
    <w:rsid w:val="00AB1DDF"/>
    <w:rsid w:val="00AB4957"/>
    <w:rsid w:val="00AB6C80"/>
    <w:rsid w:val="00AC32E0"/>
    <w:rsid w:val="00AC3AEE"/>
    <w:rsid w:val="00AC57FC"/>
    <w:rsid w:val="00AD053E"/>
    <w:rsid w:val="00AD2BC6"/>
    <w:rsid w:val="00AD477E"/>
    <w:rsid w:val="00AF228E"/>
    <w:rsid w:val="00AF2464"/>
    <w:rsid w:val="00AF7DD5"/>
    <w:rsid w:val="00B03591"/>
    <w:rsid w:val="00B0693D"/>
    <w:rsid w:val="00B07925"/>
    <w:rsid w:val="00B07B54"/>
    <w:rsid w:val="00B107A0"/>
    <w:rsid w:val="00B12E91"/>
    <w:rsid w:val="00B149A4"/>
    <w:rsid w:val="00B16AB5"/>
    <w:rsid w:val="00B17C08"/>
    <w:rsid w:val="00B21064"/>
    <w:rsid w:val="00B2458A"/>
    <w:rsid w:val="00B24B4F"/>
    <w:rsid w:val="00B263CB"/>
    <w:rsid w:val="00B30E2B"/>
    <w:rsid w:val="00B325D5"/>
    <w:rsid w:val="00B356FF"/>
    <w:rsid w:val="00B36390"/>
    <w:rsid w:val="00B376AE"/>
    <w:rsid w:val="00B462A9"/>
    <w:rsid w:val="00B46980"/>
    <w:rsid w:val="00B53412"/>
    <w:rsid w:val="00B545B8"/>
    <w:rsid w:val="00B569D8"/>
    <w:rsid w:val="00B57654"/>
    <w:rsid w:val="00B620B1"/>
    <w:rsid w:val="00B7055A"/>
    <w:rsid w:val="00B7453D"/>
    <w:rsid w:val="00B7552F"/>
    <w:rsid w:val="00B77A70"/>
    <w:rsid w:val="00B803C2"/>
    <w:rsid w:val="00B80A73"/>
    <w:rsid w:val="00B81444"/>
    <w:rsid w:val="00B82160"/>
    <w:rsid w:val="00B92DCD"/>
    <w:rsid w:val="00B9471A"/>
    <w:rsid w:val="00BA22BF"/>
    <w:rsid w:val="00BA32C6"/>
    <w:rsid w:val="00BA469A"/>
    <w:rsid w:val="00BA4AFA"/>
    <w:rsid w:val="00BA60C5"/>
    <w:rsid w:val="00BA6641"/>
    <w:rsid w:val="00BB21F5"/>
    <w:rsid w:val="00BB2403"/>
    <w:rsid w:val="00BB35EA"/>
    <w:rsid w:val="00BB6841"/>
    <w:rsid w:val="00BB7E6A"/>
    <w:rsid w:val="00BC07B4"/>
    <w:rsid w:val="00BC364D"/>
    <w:rsid w:val="00BC4C5A"/>
    <w:rsid w:val="00BC4EA7"/>
    <w:rsid w:val="00BC680F"/>
    <w:rsid w:val="00BD2980"/>
    <w:rsid w:val="00BD2E05"/>
    <w:rsid w:val="00BD5387"/>
    <w:rsid w:val="00BE0C91"/>
    <w:rsid w:val="00BE4D6A"/>
    <w:rsid w:val="00BF2E86"/>
    <w:rsid w:val="00BF3F7E"/>
    <w:rsid w:val="00BF4374"/>
    <w:rsid w:val="00BF43CD"/>
    <w:rsid w:val="00BF4F52"/>
    <w:rsid w:val="00BF6F78"/>
    <w:rsid w:val="00BF7956"/>
    <w:rsid w:val="00C0038D"/>
    <w:rsid w:val="00C0240F"/>
    <w:rsid w:val="00C03145"/>
    <w:rsid w:val="00C0465D"/>
    <w:rsid w:val="00C04F77"/>
    <w:rsid w:val="00C05B6C"/>
    <w:rsid w:val="00C06A09"/>
    <w:rsid w:val="00C06CAC"/>
    <w:rsid w:val="00C11794"/>
    <w:rsid w:val="00C25501"/>
    <w:rsid w:val="00C3034F"/>
    <w:rsid w:val="00C33F51"/>
    <w:rsid w:val="00C34774"/>
    <w:rsid w:val="00C35C89"/>
    <w:rsid w:val="00C41FF8"/>
    <w:rsid w:val="00C52259"/>
    <w:rsid w:val="00C523F4"/>
    <w:rsid w:val="00C53A08"/>
    <w:rsid w:val="00C64579"/>
    <w:rsid w:val="00C67BFF"/>
    <w:rsid w:val="00C67EA3"/>
    <w:rsid w:val="00C71E85"/>
    <w:rsid w:val="00C722E1"/>
    <w:rsid w:val="00C72795"/>
    <w:rsid w:val="00C7367E"/>
    <w:rsid w:val="00C7725B"/>
    <w:rsid w:val="00C83786"/>
    <w:rsid w:val="00C8588A"/>
    <w:rsid w:val="00C86422"/>
    <w:rsid w:val="00C86FDB"/>
    <w:rsid w:val="00C9056E"/>
    <w:rsid w:val="00C95DB9"/>
    <w:rsid w:val="00C96C33"/>
    <w:rsid w:val="00C97C0E"/>
    <w:rsid w:val="00CA14DD"/>
    <w:rsid w:val="00CA3811"/>
    <w:rsid w:val="00CA3CB6"/>
    <w:rsid w:val="00CA7748"/>
    <w:rsid w:val="00CB00E4"/>
    <w:rsid w:val="00CB30FF"/>
    <w:rsid w:val="00CB5ADE"/>
    <w:rsid w:val="00CC10FA"/>
    <w:rsid w:val="00CC1FA9"/>
    <w:rsid w:val="00CC2AA7"/>
    <w:rsid w:val="00CC467E"/>
    <w:rsid w:val="00CC774C"/>
    <w:rsid w:val="00CD21F3"/>
    <w:rsid w:val="00CD32E2"/>
    <w:rsid w:val="00CD4E72"/>
    <w:rsid w:val="00CD7047"/>
    <w:rsid w:val="00CE3DB7"/>
    <w:rsid w:val="00CF0E26"/>
    <w:rsid w:val="00CF5BFB"/>
    <w:rsid w:val="00CF6919"/>
    <w:rsid w:val="00D030A0"/>
    <w:rsid w:val="00D033C1"/>
    <w:rsid w:val="00D108FF"/>
    <w:rsid w:val="00D122B0"/>
    <w:rsid w:val="00D128A4"/>
    <w:rsid w:val="00D12DC5"/>
    <w:rsid w:val="00D13772"/>
    <w:rsid w:val="00D15402"/>
    <w:rsid w:val="00D2026D"/>
    <w:rsid w:val="00D22705"/>
    <w:rsid w:val="00D30146"/>
    <w:rsid w:val="00D36804"/>
    <w:rsid w:val="00D37349"/>
    <w:rsid w:val="00D4630A"/>
    <w:rsid w:val="00D5061A"/>
    <w:rsid w:val="00D50D7E"/>
    <w:rsid w:val="00D50D98"/>
    <w:rsid w:val="00D52B46"/>
    <w:rsid w:val="00D53322"/>
    <w:rsid w:val="00D53875"/>
    <w:rsid w:val="00D55DE1"/>
    <w:rsid w:val="00D651A7"/>
    <w:rsid w:val="00D730DE"/>
    <w:rsid w:val="00D738E0"/>
    <w:rsid w:val="00D73AF5"/>
    <w:rsid w:val="00D74BB1"/>
    <w:rsid w:val="00D77005"/>
    <w:rsid w:val="00D821E4"/>
    <w:rsid w:val="00D87265"/>
    <w:rsid w:val="00D87786"/>
    <w:rsid w:val="00D87D84"/>
    <w:rsid w:val="00D9400B"/>
    <w:rsid w:val="00D94E48"/>
    <w:rsid w:val="00D9606C"/>
    <w:rsid w:val="00D96B31"/>
    <w:rsid w:val="00DA0196"/>
    <w:rsid w:val="00DB2FB9"/>
    <w:rsid w:val="00DB407F"/>
    <w:rsid w:val="00DB48EE"/>
    <w:rsid w:val="00DB58CB"/>
    <w:rsid w:val="00DB5BF4"/>
    <w:rsid w:val="00DB7B65"/>
    <w:rsid w:val="00DC33AC"/>
    <w:rsid w:val="00DC3D59"/>
    <w:rsid w:val="00DC6305"/>
    <w:rsid w:val="00DC7500"/>
    <w:rsid w:val="00DC7C9D"/>
    <w:rsid w:val="00DD4736"/>
    <w:rsid w:val="00DD5658"/>
    <w:rsid w:val="00DD6274"/>
    <w:rsid w:val="00DE798B"/>
    <w:rsid w:val="00DE7DB7"/>
    <w:rsid w:val="00DF172A"/>
    <w:rsid w:val="00DF4826"/>
    <w:rsid w:val="00DF7498"/>
    <w:rsid w:val="00E03445"/>
    <w:rsid w:val="00E11004"/>
    <w:rsid w:val="00E1253D"/>
    <w:rsid w:val="00E20A47"/>
    <w:rsid w:val="00E21D2C"/>
    <w:rsid w:val="00E245D2"/>
    <w:rsid w:val="00E252A9"/>
    <w:rsid w:val="00E259F9"/>
    <w:rsid w:val="00E26B4C"/>
    <w:rsid w:val="00E31061"/>
    <w:rsid w:val="00E318EA"/>
    <w:rsid w:val="00E32347"/>
    <w:rsid w:val="00E36C73"/>
    <w:rsid w:val="00E43510"/>
    <w:rsid w:val="00E56607"/>
    <w:rsid w:val="00E56CA4"/>
    <w:rsid w:val="00E579E2"/>
    <w:rsid w:val="00E57EF3"/>
    <w:rsid w:val="00E608F5"/>
    <w:rsid w:val="00E649D1"/>
    <w:rsid w:val="00E66D44"/>
    <w:rsid w:val="00E70453"/>
    <w:rsid w:val="00E759AA"/>
    <w:rsid w:val="00E77165"/>
    <w:rsid w:val="00E8005D"/>
    <w:rsid w:val="00E870C3"/>
    <w:rsid w:val="00E964AA"/>
    <w:rsid w:val="00E96D9E"/>
    <w:rsid w:val="00EA2964"/>
    <w:rsid w:val="00EA62D3"/>
    <w:rsid w:val="00EB5E6F"/>
    <w:rsid w:val="00EC16FA"/>
    <w:rsid w:val="00ED0440"/>
    <w:rsid w:val="00ED732A"/>
    <w:rsid w:val="00EE45DA"/>
    <w:rsid w:val="00EE5562"/>
    <w:rsid w:val="00EE5EFD"/>
    <w:rsid w:val="00EE7552"/>
    <w:rsid w:val="00EF5536"/>
    <w:rsid w:val="00F00E40"/>
    <w:rsid w:val="00F03312"/>
    <w:rsid w:val="00F05FA7"/>
    <w:rsid w:val="00F064DE"/>
    <w:rsid w:val="00F068F7"/>
    <w:rsid w:val="00F22A7E"/>
    <w:rsid w:val="00F22DAB"/>
    <w:rsid w:val="00F235FF"/>
    <w:rsid w:val="00F25366"/>
    <w:rsid w:val="00F26E01"/>
    <w:rsid w:val="00F275C4"/>
    <w:rsid w:val="00F33651"/>
    <w:rsid w:val="00F35C99"/>
    <w:rsid w:val="00F360B5"/>
    <w:rsid w:val="00F37D11"/>
    <w:rsid w:val="00F407AA"/>
    <w:rsid w:val="00F413A1"/>
    <w:rsid w:val="00F41C0B"/>
    <w:rsid w:val="00F42493"/>
    <w:rsid w:val="00F4530F"/>
    <w:rsid w:val="00F479B9"/>
    <w:rsid w:val="00F5248F"/>
    <w:rsid w:val="00F5465B"/>
    <w:rsid w:val="00F549E3"/>
    <w:rsid w:val="00F55F39"/>
    <w:rsid w:val="00F57A64"/>
    <w:rsid w:val="00F667C8"/>
    <w:rsid w:val="00F66D7E"/>
    <w:rsid w:val="00F66F3E"/>
    <w:rsid w:val="00F70690"/>
    <w:rsid w:val="00F71608"/>
    <w:rsid w:val="00F7191A"/>
    <w:rsid w:val="00F71E9F"/>
    <w:rsid w:val="00F72574"/>
    <w:rsid w:val="00F750E1"/>
    <w:rsid w:val="00F75F22"/>
    <w:rsid w:val="00F80994"/>
    <w:rsid w:val="00F81FB2"/>
    <w:rsid w:val="00F82B11"/>
    <w:rsid w:val="00F833C9"/>
    <w:rsid w:val="00F87530"/>
    <w:rsid w:val="00F9102D"/>
    <w:rsid w:val="00F91633"/>
    <w:rsid w:val="00F93D24"/>
    <w:rsid w:val="00F97B68"/>
    <w:rsid w:val="00FA2A9A"/>
    <w:rsid w:val="00FA5E07"/>
    <w:rsid w:val="00FA76E9"/>
    <w:rsid w:val="00FB051F"/>
    <w:rsid w:val="00FB0F18"/>
    <w:rsid w:val="00FC1B0F"/>
    <w:rsid w:val="00FC32A6"/>
    <w:rsid w:val="00FC4B6D"/>
    <w:rsid w:val="00FD598D"/>
    <w:rsid w:val="00FD60F3"/>
    <w:rsid w:val="00FE3471"/>
    <w:rsid w:val="00FE3499"/>
    <w:rsid w:val="00FE3967"/>
    <w:rsid w:val="00FE3F8C"/>
    <w:rsid w:val="00FE716B"/>
    <w:rsid w:val="00FF02B5"/>
    <w:rsid w:val="00FF300B"/>
    <w:rsid w:val="00FF49A7"/>
    <w:rsid w:val="00FF50E8"/>
    <w:rsid w:val="00FF581A"/>
    <w:rsid w:val="00FF5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5D5A477-12CC-45EA-8E1F-02CA01DC54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C5AD7"/>
  </w:style>
  <w:style w:type="paragraph" w:styleId="Heading1">
    <w:name w:val="heading 1"/>
    <w:basedOn w:val="Normal"/>
    <w:next w:val="Normal"/>
    <w:link w:val="Heading1Char"/>
    <w:uiPriority w:val="9"/>
    <w:qFormat/>
    <w:rsid w:val="00997EB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41C0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F35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3557"/>
  </w:style>
  <w:style w:type="paragraph" w:styleId="Footer">
    <w:name w:val="footer"/>
    <w:basedOn w:val="Normal"/>
    <w:link w:val="FooterChar"/>
    <w:uiPriority w:val="99"/>
    <w:unhideWhenUsed/>
    <w:rsid w:val="002F35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3557"/>
  </w:style>
  <w:style w:type="character" w:customStyle="1" w:styleId="Heading2Char">
    <w:name w:val="Heading 2 Char"/>
    <w:basedOn w:val="DefaultParagraphFont"/>
    <w:link w:val="Heading2"/>
    <w:uiPriority w:val="9"/>
    <w:rsid w:val="00F41C0B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20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20B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024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24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24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24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240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80994"/>
    <w:pPr>
      <w:spacing w:after="0" w:line="240" w:lineRule="auto"/>
    </w:pPr>
  </w:style>
  <w:style w:type="table" w:styleId="TableGrid">
    <w:name w:val="Table Grid"/>
    <w:basedOn w:val="TableNormal"/>
    <w:uiPriority w:val="39"/>
    <w:rsid w:val="009B23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22DAB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997EB5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apple-converted-space">
    <w:name w:val="apple-converted-space"/>
    <w:basedOn w:val="DefaultParagraphFont"/>
    <w:rsid w:val="00D9606C"/>
  </w:style>
  <w:style w:type="paragraph" w:styleId="NoSpacing">
    <w:name w:val="No Spacing"/>
    <w:uiPriority w:val="1"/>
    <w:qFormat/>
    <w:rsid w:val="008C1134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370A1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4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0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07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8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02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8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444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300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459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003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4788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8762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73865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509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5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027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128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2870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366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3111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694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6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064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296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7970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138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9390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370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0D7807-039C-4A8D-ADCC-08E1B5BEF3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8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</dc:creator>
  <cp:keywords/>
  <dc:description/>
  <cp:lastModifiedBy>Mike Jones</cp:lastModifiedBy>
  <cp:revision>3</cp:revision>
  <cp:lastPrinted>2016-06-30T08:56:00Z</cp:lastPrinted>
  <dcterms:created xsi:type="dcterms:W3CDTF">2017-07-13T14:59:00Z</dcterms:created>
  <dcterms:modified xsi:type="dcterms:W3CDTF">2017-07-13T15:04:00Z</dcterms:modified>
</cp:coreProperties>
</file>